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ABA49" w14:textId="6AAE969F" w:rsidR="00817D29" w:rsidRPr="00494196" w:rsidRDefault="00817D29" w:rsidP="00817D29">
      <w:pPr>
        <w:spacing w:line="480" w:lineRule="auto"/>
        <w:outlineLvl w:val="0"/>
        <w:rPr>
          <w:rFonts w:ascii="Cambria" w:hAnsi="Cambria"/>
          <w:sz w:val="22"/>
          <w:szCs w:val="22"/>
        </w:rPr>
      </w:pPr>
      <w:r w:rsidRPr="00494196">
        <w:rPr>
          <w:rFonts w:ascii="Cambria" w:hAnsi="Cambria"/>
          <w:sz w:val="22"/>
          <w:szCs w:val="22"/>
        </w:rPr>
        <w:t xml:space="preserve">S3 Table. Digital quantitative </w:t>
      </w:r>
      <w:r w:rsidR="00A762D9" w:rsidRPr="00494196">
        <w:rPr>
          <w:rFonts w:ascii="Cambria" w:hAnsi="Cambria"/>
          <w:sz w:val="22"/>
          <w:szCs w:val="22"/>
        </w:rPr>
        <w:t>H&amp;E</w:t>
      </w:r>
      <w:r w:rsidRPr="00494196">
        <w:rPr>
          <w:rFonts w:ascii="Cambria" w:hAnsi="Cambria"/>
          <w:sz w:val="22"/>
          <w:szCs w:val="22"/>
        </w:rPr>
        <w:t xml:space="preserve"> scoring of viral antigen in lungs from </w:t>
      </w:r>
      <w:r w:rsidR="00DA4467" w:rsidRPr="00494196">
        <w:rPr>
          <w:rFonts w:ascii="Cambria" w:hAnsi="Cambria"/>
          <w:sz w:val="22"/>
          <w:szCs w:val="22"/>
        </w:rPr>
        <w:t xml:space="preserve">subset of </w:t>
      </w:r>
      <w:r w:rsidRPr="00494196">
        <w:rPr>
          <w:rFonts w:ascii="Cambria" w:hAnsi="Cambria"/>
          <w:sz w:val="22"/>
          <w:szCs w:val="22"/>
        </w:rPr>
        <w:t>MERS-CoV infected rabbits.</w:t>
      </w:r>
    </w:p>
    <w:tbl>
      <w:tblPr>
        <w:tblStyle w:val="TableGrid"/>
        <w:tblW w:w="6462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1600"/>
        <w:gridCol w:w="990"/>
        <w:gridCol w:w="1314"/>
        <w:gridCol w:w="1170"/>
      </w:tblGrid>
      <w:tr w:rsidR="00F4521F" w:rsidRPr="00DE27DC" w14:paraId="3CE4BDCF" w14:textId="77777777" w:rsidTr="00494196"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2E39523F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6814F88D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79025DF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4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026FE" w14:textId="536F5AD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% of lung lobe positive for inflammatory cell nuclei</w:t>
            </w:r>
            <w:r w:rsidR="00FF1980" w:rsidRPr="00494196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</w:p>
        </w:tc>
      </w:tr>
      <w:tr w:rsidR="00F4521F" w:rsidRPr="00DE27DC" w14:paraId="40FA9ED1" w14:textId="77777777" w:rsidTr="00494196"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2E527861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Experiment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2CE0F456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Virus Dose(s) TCID</w:t>
            </w:r>
            <w:r w:rsidRPr="00494196">
              <w:rPr>
                <w:rFonts w:ascii="Cambria" w:hAnsi="Cambria"/>
                <w:sz w:val="18"/>
                <w:szCs w:val="18"/>
                <w:vertAlign w:val="subscript"/>
              </w:rPr>
              <w:t>50</w:t>
            </w:r>
            <w:r w:rsidRPr="00494196">
              <w:rPr>
                <w:rFonts w:ascii="Cambria" w:hAnsi="Cambria"/>
                <w:sz w:val="18"/>
                <w:szCs w:val="18"/>
              </w:rPr>
              <w:t>/ml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D0A4B94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Day Post-Infection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0A7AF" w14:textId="0624400B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Left caudal lob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190BE" w14:textId="37B9A3F6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Right caudal lobe</w:t>
            </w:r>
          </w:p>
        </w:tc>
      </w:tr>
      <w:tr w:rsidR="00494196" w:rsidRPr="00DE27DC" w14:paraId="6DB88E3A" w14:textId="77777777" w:rsidTr="00494196">
        <w:tc>
          <w:tcPr>
            <w:tcW w:w="1388" w:type="dxa"/>
            <w:vMerge w:val="restart"/>
          </w:tcPr>
          <w:p w14:paraId="3C8659B6" w14:textId="0F527DBE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Pr</w:t>
            </w:r>
            <w:bookmarkStart w:id="0" w:name="_GoBack"/>
            <w:bookmarkEnd w:id="0"/>
            <w:r w:rsidRPr="00494196">
              <w:rPr>
                <w:rFonts w:ascii="Cambria" w:hAnsi="Cambria"/>
                <w:sz w:val="18"/>
                <w:szCs w:val="18"/>
              </w:rPr>
              <w:t>imary Infection- EMC</w:t>
            </w:r>
          </w:p>
        </w:tc>
        <w:tc>
          <w:tcPr>
            <w:tcW w:w="1600" w:type="dxa"/>
            <w:vAlign w:val="center"/>
          </w:tcPr>
          <w:p w14:paraId="092C6D51" w14:textId="042FD58F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10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86A79DF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77D21163" w14:textId="7086F8AB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0F1F7B4" w14:textId="4E478221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333333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333333"/>
                <w:sz w:val="18"/>
                <w:szCs w:val="18"/>
              </w:rPr>
              <w:t>13.6</w:t>
            </w:r>
          </w:p>
        </w:tc>
      </w:tr>
      <w:tr w:rsidR="00494196" w:rsidRPr="00DE27DC" w14:paraId="4FC4030B" w14:textId="77777777" w:rsidTr="00494196">
        <w:tc>
          <w:tcPr>
            <w:tcW w:w="1388" w:type="dxa"/>
            <w:vMerge/>
            <w:vAlign w:val="center"/>
          </w:tcPr>
          <w:p w14:paraId="5C353F1B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01C2C85A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88CDA7F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  <w:vAlign w:val="center"/>
          </w:tcPr>
          <w:p w14:paraId="3EA6FDA6" w14:textId="4E4E632B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70" w:type="dxa"/>
            <w:vAlign w:val="center"/>
          </w:tcPr>
          <w:p w14:paraId="275DAD09" w14:textId="28580D06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333333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333333"/>
                <w:sz w:val="18"/>
                <w:szCs w:val="18"/>
              </w:rPr>
              <w:t>11.1</w:t>
            </w:r>
          </w:p>
        </w:tc>
      </w:tr>
      <w:tr w:rsidR="00494196" w:rsidRPr="00DE27DC" w14:paraId="2D8C244B" w14:textId="77777777" w:rsidTr="00494196">
        <w:tc>
          <w:tcPr>
            <w:tcW w:w="1388" w:type="dxa"/>
            <w:vMerge/>
            <w:vAlign w:val="center"/>
          </w:tcPr>
          <w:p w14:paraId="2DB58F7E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294EAE17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A796F9D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2FBBA9E9" w14:textId="303F5199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D721B3F" w14:textId="54F85B45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333333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333333"/>
                <w:sz w:val="18"/>
                <w:szCs w:val="18"/>
              </w:rPr>
              <w:t>9.5</w:t>
            </w:r>
          </w:p>
        </w:tc>
      </w:tr>
      <w:tr w:rsidR="00494196" w:rsidRPr="00DE27DC" w14:paraId="070DB3E5" w14:textId="77777777" w:rsidTr="00494196">
        <w:tc>
          <w:tcPr>
            <w:tcW w:w="1388" w:type="dxa"/>
            <w:vMerge/>
            <w:vAlign w:val="center"/>
          </w:tcPr>
          <w:p w14:paraId="4BA19B3A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11CCD26B" w14:textId="51689CB8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10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9B11E3F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1AE24CC0" w14:textId="443A73F2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6A730F2" w14:textId="56D259D4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494196" w:rsidRPr="00DE27DC" w14:paraId="08D9CA38" w14:textId="77777777" w:rsidTr="00494196">
        <w:tc>
          <w:tcPr>
            <w:tcW w:w="1388" w:type="dxa"/>
            <w:vMerge/>
            <w:vAlign w:val="center"/>
          </w:tcPr>
          <w:p w14:paraId="33BB14F6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2B1FE0C2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0FE3F95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  <w:vAlign w:val="center"/>
          </w:tcPr>
          <w:p w14:paraId="34D9E716" w14:textId="4C60FB92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70" w:type="dxa"/>
            <w:vAlign w:val="center"/>
          </w:tcPr>
          <w:p w14:paraId="2682F410" w14:textId="06EAF138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494196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  <w:t>22.1</w:t>
            </w:r>
          </w:p>
        </w:tc>
      </w:tr>
      <w:tr w:rsidR="00494196" w:rsidRPr="00DE27DC" w14:paraId="31D01F1E" w14:textId="77777777" w:rsidTr="00494196">
        <w:tc>
          <w:tcPr>
            <w:tcW w:w="1388" w:type="dxa"/>
            <w:vMerge/>
            <w:vAlign w:val="center"/>
          </w:tcPr>
          <w:p w14:paraId="262F6B3F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0432281E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339C907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2AE1BD44" w14:textId="75AE04F7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1269FE0" w14:textId="7B5A2032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sz w:val="18"/>
                <w:szCs w:val="18"/>
              </w:rPr>
              <w:t>2.7</w:t>
            </w:r>
          </w:p>
        </w:tc>
      </w:tr>
      <w:tr w:rsidR="00494196" w:rsidRPr="00DE27DC" w14:paraId="6F2DDA26" w14:textId="77777777" w:rsidTr="00494196">
        <w:tc>
          <w:tcPr>
            <w:tcW w:w="1388" w:type="dxa"/>
            <w:vMerge w:val="restart"/>
            <w:tcBorders>
              <w:top w:val="single" w:sz="4" w:space="0" w:color="auto"/>
            </w:tcBorders>
          </w:tcPr>
          <w:p w14:paraId="035910D0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Secondary Infection- EMC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0AE6AB72" w14:textId="05006933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10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3//</w:t>
            </w:r>
            <w:r w:rsidRPr="00494196">
              <w:rPr>
                <w:rFonts w:ascii="Cambria" w:hAnsi="Cambria"/>
                <w:sz w:val="18"/>
                <w:szCs w:val="18"/>
              </w:rPr>
              <w:t>10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E4BEA83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517082F9" w14:textId="5974C9FC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45D6D10" w14:textId="6FDE693A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3.6</w:t>
            </w:r>
          </w:p>
        </w:tc>
      </w:tr>
      <w:tr w:rsidR="00494196" w:rsidRPr="00DE27DC" w14:paraId="71884608" w14:textId="77777777" w:rsidTr="00494196">
        <w:tc>
          <w:tcPr>
            <w:tcW w:w="1388" w:type="dxa"/>
            <w:vMerge/>
            <w:vAlign w:val="center"/>
          </w:tcPr>
          <w:p w14:paraId="4D16CDC1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7EE038F4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AF5F2A8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  <w:vAlign w:val="center"/>
          </w:tcPr>
          <w:p w14:paraId="486B0759" w14:textId="51D0A16F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  <w:t>16.1</w:t>
            </w:r>
            <w:r w:rsidRPr="00494196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4D05C5F6" w14:textId="4277C5F0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  <w:t>25.5</w:t>
            </w:r>
          </w:p>
        </w:tc>
      </w:tr>
      <w:tr w:rsidR="00494196" w:rsidRPr="00DE27DC" w14:paraId="550FB0AF" w14:textId="77777777" w:rsidTr="00494196">
        <w:tc>
          <w:tcPr>
            <w:tcW w:w="1388" w:type="dxa"/>
            <w:vMerge/>
            <w:vAlign w:val="center"/>
          </w:tcPr>
          <w:p w14:paraId="13F38EAE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01B560BD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64CD6A1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6CD29928" w14:textId="7052EE8D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64A8CFD" w14:textId="07F16960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  <w:t>28.3</w:t>
            </w:r>
          </w:p>
        </w:tc>
      </w:tr>
      <w:tr w:rsidR="00494196" w:rsidRPr="00DE27DC" w14:paraId="2FC418AF" w14:textId="77777777" w:rsidTr="00494196">
        <w:tc>
          <w:tcPr>
            <w:tcW w:w="1388" w:type="dxa"/>
            <w:vMerge/>
            <w:vAlign w:val="center"/>
          </w:tcPr>
          <w:p w14:paraId="55F9FD31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727335E9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10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5//</w:t>
            </w:r>
            <w:r w:rsidRPr="00494196">
              <w:rPr>
                <w:rFonts w:ascii="Cambria" w:hAnsi="Cambria"/>
                <w:sz w:val="18"/>
                <w:szCs w:val="18"/>
              </w:rPr>
              <w:t>10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8E8282D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0D5A1BFE" w14:textId="3896867E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4F0AA5A" w14:textId="44E738A8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sz w:val="18"/>
                <w:szCs w:val="18"/>
              </w:rPr>
              <w:t>14.0</w:t>
            </w:r>
          </w:p>
        </w:tc>
      </w:tr>
      <w:tr w:rsidR="00494196" w:rsidRPr="00DE27DC" w14:paraId="67CC11B6" w14:textId="77777777" w:rsidTr="00494196">
        <w:tc>
          <w:tcPr>
            <w:tcW w:w="1388" w:type="dxa"/>
            <w:vMerge/>
            <w:vAlign w:val="center"/>
          </w:tcPr>
          <w:p w14:paraId="10F3D130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74ACC938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3B05EAF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  <w:vAlign w:val="center"/>
          </w:tcPr>
          <w:p w14:paraId="402D246F" w14:textId="01B25F94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70" w:type="dxa"/>
            <w:vAlign w:val="center"/>
          </w:tcPr>
          <w:p w14:paraId="1EDB8D65" w14:textId="7575519B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  <w:t>19.9</w:t>
            </w:r>
          </w:p>
        </w:tc>
      </w:tr>
      <w:tr w:rsidR="00494196" w:rsidRPr="00DE27DC" w14:paraId="192BF8B3" w14:textId="77777777" w:rsidTr="00494196">
        <w:tc>
          <w:tcPr>
            <w:tcW w:w="1388" w:type="dxa"/>
            <w:vMerge/>
            <w:vAlign w:val="center"/>
          </w:tcPr>
          <w:p w14:paraId="1AD071E6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49AE44EB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D96C656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5C439859" w14:textId="33094F0A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83876A2" w14:textId="30C89993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  <w:t>24.1</w:t>
            </w:r>
          </w:p>
        </w:tc>
      </w:tr>
      <w:tr w:rsidR="00494196" w:rsidRPr="00DE27DC" w14:paraId="4787AB2D" w14:textId="77777777" w:rsidTr="00494196">
        <w:tc>
          <w:tcPr>
            <w:tcW w:w="1388" w:type="dxa"/>
            <w:vMerge/>
            <w:vAlign w:val="center"/>
          </w:tcPr>
          <w:p w14:paraId="46F0A852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19761B99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None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//</w:t>
            </w:r>
            <w:r w:rsidRPr="00494196">
              <w:rPr>
                <w:rFonts w:ascii="Cambria" w:hAnsi="Cambria"/>
                <w:sz w:val="18"/>
                <w:szCs w:val="18"/>
              </w:rPr>
              <w:t>10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30D6CD6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151526AF" w14:textId="2F871AAE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779D25A" w14:textId="1AB87665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.9</w:t>
            </w:r>
          </w:p>
        </w:tc>
      </w:tr>
      <w:tr w:rsidR="00494196" w:rsidRPr="00DE27DC" w14:paraId="33309B8F" w14:textId="77777777" w:rsidTr="00494196">
        <w:tc>
          <w:tcPr>
            <w:tcW w:w="1388" w:type="dxa"/>
            <w:vMerge/>
            <w:vAlign w:val="center"/>
          </w:tcPr>
          <w:p w14:paraId="3ABEA714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3F1C79EA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(Primary control)</w:t>
            </w:r>
          </w:p>
        </w:tc>
        <w:tc>
          <w:tcPr>
            <w:tcW w:w="990" w:type="dxa"/>
            <w:vAlign w:val="center"/>
          </w:tcPr>
          <w:p w14:paraId="427DE312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  <w:vAlign w:val="center"/>
          </w:tcPr>
          <w:p w14:paraId="727CF3F1" w14:textId="2A468131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70" w:type="dxa"/>
            <w:vAlign w:val="center"/>
          </w:tcPr>
          <w:p w14:paraId="3EA74C8D" w14:textId="31A2B9F0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494196" w:rsidRPr="00DE27DC" w14:paraId="3DC8225B" w14:textId="77777777" w:rsidTr="00494196">
        <w:tc>
          <w:tcPr>
            <w:tcW w:w="1388" w:type="dxa"/>
            <w:vMerge/>
            <w:vAlign w:val="center"/>
          </w:tcPr>
          <w:p w14:paraId="6ACC8AB9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43F2C9E0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4377B27" w14:textId="77777777" w:rsidR="00494196" w:rsidRPr="00494196" w:rsidRDefault="00494196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6F7C6CC5" w14:textId="72942F22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365A719" w14:textId="4AC3FD56" w:rsidR="00494196" w:rsidRPr="00494196" w:rsidRDefault="00494196" w:rsidP="00494196">
            <w:pPr>
              <w:spacing w:before="120"/>
              <w:jc w:val="center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  <w:t>16.9</w:t>
            </w:r>
          </w:p>
        </w:tc>
      </w:tr>
      <w:tr w:rsidR="00F4521F" w:rsidRPr="00DE27DC" w14:paraId="424C8745" w14:textId="77777777" w:rsidTr="00494196">
        <w:tc>
          <w:tcPr>
            <w:tcW w:w="1388" w:type="dxa"/>
            <w:vMerge w:val="restart"/>
            <w:tcBorders>
              <w:top w:val="single" w:sz="4" w:space="0" w:color="auto"/>
            </w:tcBorders>
          </w:tcPr>
          <w:p w14:paraId="391CC8FA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Tertiary Infection- EMC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2056E003" w14:textId="1ACC9785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10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5//</w:t>
            </w:r>
            <w:r w:rsidRPr="00494196">
              <w:rPr>
                <w:rFonts w:ascii="Cambria" w:hAnsi="Cambria"/>
                <w:sz w:val="18"/>
                <w:szCs w:val="18"/>
              </w:rPr>
              <w:t>10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5//</w:t>
            </w:r>
            <w:r w:rsidRPr="00494196">
              <w:rPr>
                <w:rFonts w:ascii="Cambria" w:hAnsi="Cambria"/>
                <w:sz w:val="18"/>
                <w:szCs w:val="18"/>
              </w:rPr>
              <w:t>10</w:t>
            </w:r>
            <w:r w:rsidRPr="00494196">
              <w:rPr>
                <w:rFonts w:ascii="Cambria" w:hAnsi="Cambr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FDC879D" w14:textId="0EDAF478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  <w:r w:rsidRPr="00494196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0A4B788A" w14:textId="00E1698D" w:rsidR="00F4521F" w:rsidRPr="00494196" w:rsidRDefault="00F4521F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C5C0C32" w14:textId="629B0469" w:rsidR="00F4521F" w:rsidRPr="00494196" w:rsidRDefault="00F4521F" w:rsidP="00494196">
            <w:pPr>
              <w:spacing w:before="120"/>
              <w:jc w:val="center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</w:rPr>
              <w:t>18.5</w:t>
            </w:r>
          </w:p>
        </w:tc>
      </w:tr>
      <w:tr w:rsidR="00F4521F" w:rsidRPr="00DE27DC" w14:paraId="40B25022" w14:textId="77777777" w:rsidTr="00494196">
        <w:tc>
          <w:tcPr>
            <w:tcW w:w="1388" w:type="dxa"/>
            <w:vMerge/>
            <w:vAlign w:val="center"/>
          </w:tcPr>
          <w:p w14:paraId="0CEE493F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2C7CADEF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6297E91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  <w:vAlign w:val="center"/>
          </w:tcPr>
          <w:p w14:paraId="40E96B39" w14:textId="70052734" w:rsidR="00F4521F" w:rsidRPr="00494196" w:rsidRDefault="00F4521F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70" w:type="dxa"/>
            <w:vAlign w:val="center"/>
          </w:tcPr>
          <w:p w14:paraId="55C34EC9" w14:textId="10BDF340" w:rsidR="00F4521F" w:rsidRPr="00494196" w:rsidRDefault="00F4521F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F4521F" w:rsidRPr="00DE27DC" w14:paraId="51FC3E5B" w14:textId="77777777" w:rsidTr="00494196">
        <w:tc>
          <w:tcPr>
            <w:tcW w:w="1388" w:type="dxa"/>
            <w:vMerge/>
            <w:vAlign w:val="center"/>
          </w:tcPr>
          <w:p w14:paraId="13B8FD66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3ADDEBC0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EA9F957" w14:textId="77777777" w:rsidR="00F4521F" w:rsidRPr="00494196" w:rsidRDefault="00F4521F" w:rsidP="00494196">
            <w:pPr>
              <w:spacing w:before="12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09CF8195" w14:textId="62298D61" w:rsidR="00F4521F" w:rsidRPr="00494196" w:rsidRDefault="00F4521F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8AAF815" w14:textId="6F21A5BE" w:rsidR="00F4521F" w:rsidRPr="00494196" w:rsidRDefault="00F4521F" w:rsidP="00494196">
            <w:pPr>
              <w:spacing w:before="12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494196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.9</w:t>
            </w:r>
          </w:p>
        </w:tc>
      </w:tr>
    </w:tbl>
    <w:p w14:paraId="43E59B5F" w14:textId="77777777" w:rsidR="00817D29" w:rsidRPr="00494196" w:rsidRDefault="00817D29" w:rsidP="00817D29">
      <w:pPr>
        <w:spacing w:line="480" w:lineRule="auto"/>
        <w:rPr>
          <w:rFonts w:ascii="Cambria" w:hAnsi="Cambria"/>
          <w:sz w:val="18"/>
          <w:szCs w:val="18"/>
          <w:vertAlign w:val="superscript"/>
        </w:rPr>
      </w:pPr>
    </w:p>
    <w:p w14:paraId="7E692D1B" w14:textId="68E3FC1C" w:rsidR="00F4521F" w:rsidRPr="00494196" w:rsidRDefault="00F4521F" w:rsidP="00F4521F">
      <w:pPr>
        <w:spacing w:line="480" w:lineRule="auto"/>
        <w:rPr>
          <w:rFonts w:ascii="Cambria" w:hAnsi="Cambria"/>
          <w:sz w:val="20"/>
          <w:szCs w:val="20"/>
        </w:rPr>
      </w:pPr>
      <w:r w:rsidRPr="00494196">
        <w:rPr>
          <w:rFonts w:ascii="Cambria" w:hAnsi="Cambria"/>
          <w:sz w:val="20"/>
          <w:szCs w:val="20"/>
          <w:vertAlign w:val="superscript"/>
        </w:rPr>
        <w:t>a</w:t>
      </w:r>
      <w:r w:rsidRPr="00494196">
        <w:rPr>
          <w:rFonts w:ascii="Cambria" w:hAnsi="Cambria"/>
          <w:sz w:val="20"/>
          <w:szCs w:val="20"/>
        </w:rPr>
        <w:t xml:space="preserve"> </w:t>
      </w:r>
      <w:r w:rsidRPr="00494196">
        <w:rPr>
          <w:rFonts w:ascii="Cambria" w:hAnsi="Cambria"/>
          <w:sz w:val="20"/>
          <w:szCs w:val="20"/>
          <w:vertAlign w:val="superscript"/>
        </w:rPr>
        <w:t>//</w:t>
      </w:r>
      <w:r w:rsidRPr="00494196">
        <w:rPr>
          <w:rFonts w:ascii="Cambria" w:hAnsi="Cambria"/>
          <w:sz w:val="20"/>
          <w:szCs w:val="20"/>
        </w:rPr>
        <w:t xml:space="preserve"> indicates the sequence of subsequent infections</w:t>
      </w:r>
    </w:p>
    <w:p w14:paraId="23F462FD" w14:textId="795CF1B0" w:rsidR="00F4521F" w:rsidRPr="00494196" w:rsidRDefault="00F4521F" w:rsidP="00F4521F">
      <w:pPr>
        <w:spacing w:line="480" w:lineRule="auto"/>
        <w:rPr>
          <w:rFonts w:ascii="Cambria" w:hAnsi="Cambria"/>
          <w:sz w:val="20"/>
          <w:szCs w:val="20"/>
        </w:rPr>
      </w:pPr>
      <w:r w:rsidRPr="00494196">
        <w:rPr>
          <w:rFonts w:ascii="Cambria" w:hAnsi="Cambria"/>
          <w:sz w:val="20"/>
          <w:szCs w:val="20"/>
          <w:vertAlign w:val="superscript"/>
        </w:rPr>
        <w:t>b</w:t>
      </w:r>
      <w:r w:rsidRPr="00494196">
        <w:rPr>
          <w:rFonts w:ascii="Cambria" w:hAnsi="Cambria"/>
          <w:sz w:val="20"/>
          <w:szCs w:val="20"/>
        </w:rPr>
        <w:t xml:space="preserve"> Baseline average value of inflammatory cells in naïve rabbit lungs were determined to be 7.2%.  All values therefore have a standard deviation of ± 7%.</w:t>
      </w:r>
    </w:p>
    <w:p w14:paraId="71865940" w14:textId="10DB8638" w:rsidR="00F4521F" w:rsidRPr="00494196" w:rsidRDefault="00F4521F" w:rsidP="00F4521F">
      <w:pPr>
        <w:spacing w:line="480" w:lineRule="auto"/>
        <w:rPr>
          <w:rFonts w:ascii="Cambria" w:hAnsi="Cambria"/>
          <w:sz w:val="20"/>
          <w:szCs w:val="20"/>
        </w:rPr>
      </w:pPr>
      <w:r w:rsidRPr="00494196">
        <w:rPr>
          <w:rFonts w:ascii="Cambria" w:hAnsi="Cambria"/>
          <w:sz w:val="20"/>
          <w:szCs w:val="20"/>
          <w:vertAlign w:val="superscript"/>
        </w:rPr>
        <w:t>c</w:t>
      </w:r>
      <w:r w:rsidRPr="00494196">
        <w:rPr>
          <w:rFonts w:ascii="Cambria" w:hAnsi="Cambria"/>
          <w:sz w:val="20"/>
          <w:szCs w:val="20"/>
        </w:rPr>
        <w:t xml:space="preserve"> Values of positivity are bolded when </w:t>
      </w:r>
      <w:r w:rsidRPr="00DE27DC">
        <w:rPr>
          <w:rFonts w:ascii="Cambria" w:hAnsi="Cambria"/>
          <w:sz w:val="20"/>
          <w:szCs w:val="20"/>
        </w:rPr>
        <w:t>≥</w:t>
      </w:r>
      <w:r w:rsidRPr="00494196">
        <w:rPr>
          <w:rFonts w:ascii="Cambria" w:hAnsi="Cambria"/>
          <w:sz w:val="20"/>
          <w:szCs w:val="20"/>
        </w:rPr>
        <w:t xml:space="preserve"> 15%</w:t>
      </w:r>
      <w:r w:rsidR="005865CE" w:rsidRPr="00494196">
        <w:rPr>
          <w:rFonts w:ascii="Cambria" w:hAnsi="Cambria"/>
          <w:sz w:val="20"/>
          <w:szCs w:val="20"/>
        </w:rPr>
        <w:t xml:space="preserve"> (two times the standard deviation)</w:t>
      </w:r>
      <w:r w:rsidRPr="00494196">
        <w:rPr>
          <w:rFonts w:ascii="Cambria" w:hAnsi="Cambria"/>
          <w:sz w:val="20"/>
          <w:szCs w:val="20"/>
        </w:rPr>
        <w:t>.</w:t>
      </w:r>
    </w:p>
    <w:p w14:paraId="4A1AE82E" w14:textId="77777777" w:rsidR="00F4521F" w:rsidRPr="00494196" w:rsidRDefault="00F4521F" w:rsidP="00F4521F">
      <w:pPr>
        <w:spacing w:line="480" w:lineRule="auto"/>
        <w:rPr>
          <w:rFonts w:ascii="Cambria" w:hAnsi="Cambria"/>
          <w:sz w:val="20"/>
          <w:szCs w:val="20"/>
        </w:rPr>
      </w:pPr>
      <w:r w:rsidRPr="00494196">
        <w:rPr>
          <w:rFonts w:ascii="Cambria" w:hAnsi="Cambria"/>
          <w:sz w:val="20"/>
          <w:szCs w:val="20"/>
        </w:rPr>
        <w:t>None- No inoculation was performed at the indicated time point.</w:t>
      </w:r>
    </w:p>
    <w:p w14:paraId="006B26FD" w14:textId="77777777" w:rsidR="00B421D7" w:rsidRDefault="00F675C3"/>
    <w:sectPr w:rsidR="00B421D7" w:rsidSect="00F4521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5B283B" w14:textId="77777777" w:rsidR="00F675C3" w:rsidRDefault="00F675C3" w:rsidP="00DA4467">
      <w:r>
        <w:separator/>
      </w:r>
    </w:p>
  </w:endnote>
  <w:endnote w:type="continuationSeparator" w:id="0">
    <w:p w14:paraId="52EDCF69" w14:textId="77777777" w:rsidR="00F675C3" w:rsidRDefault="00F675C3" w:rsidP="00DA4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6FF41" w14:textId="77777777" w:rsidR="00F675C3" w:rsidRDefault="00F675C3" w:rsidP="00DA4467">
      <w:r>
        <w:separator/>
      </w:r>
    </w:p>
  </w:footnote>
  <w:footnote w:type="continuationSeparator" w:id="0">
    <w:p w14:paraId="5F3E521D" w14:textId="77777777" w:rsidR="00F675C3" w:rsidRDefault="00F675C3" w:rsidP="00DA4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D29"/>
    <w:rsid w:val="0000001A"/>
    <w:rsid w:val="00000098"/>
    <w:rsid w:val="000003B0"/>
    <w:rsid w:val="00010A8B"/>
    <w:rsid w:val="00055AD9"/>
    <w:rsid w:val="0009172F"/>
    <w:rsid w:val="00091832"/>
    <w:rsid w:val="00094D2B"/>
    <w:rsid w:val="000A074E"/>
    <w:rsid w:val="000D3383"/>
    <w:rsid w:val="0011020E"/>
    <w:rsid w:val="00114C71"/>
    <w:rsid w:val="0013315D"/>
    <w:rsid w:val="00165C12"/>
    <w:rsid w:val="00177C14"/>
    <w:rsid w:val="00182D4C"/>
    <w:rsid w:val="00266E1E"/>
    <w:rsid w:val="002D7223"/>
    <w:rsid w:val="002E6919"/>
    <w:rsid w:val="00320DE9"/>
    <w:rsid w:val="0033540F"/>
    <w:rsid w:val="00335F36"/>
    <w:rsid w:val="003B1B05"/>
    <w:rsid w:val="003D6E80"/>
    <w:rsid w:val="003E169B"/>
    <w:rsid w:val="003E4405"/>
    <w:rsid w:val="003E75DE"/>
    <w:rsid w:val="003F2C2D"/>
    <w:rsid w:val="0041460B"/>
    <w:rsid w:val="00421C04"/>
    <w:rsid w:val="00456F4D"/>
    <w:rsid w:val="004766D9"/>
    <w:rsid w:val="0048086F"/>
    <w:rsid w:val="00494196"/>
    <w:rsid w:val="00496A74"/>
    <w:rsid w:val="004A1F1D"/>
    <w:rsid w:val="004B6572"/>
    <w:rsid w:val="004D3C58"/>
    <w:rsid w:val="00507420"/>
    <w:rsid w:val="00525E72"/>
    <w:rsid w:val="005865CE"/>
    <w:rsid w:val="005C3745"/>
    <w:rsid w:val="00604317"/>
    <w:rsid w:val="00665D0E"/>
    <w:rsid w:val="006A2CF6"/>
    <w:rsid w:val="006B00CF"/>
    <w:rsid w:val="006F13F3"/>
    <w:rsid w:val="006F4983"/>
    <w:rsid w:val="00764475"/>
    <w:rsid w:val="00795DF2"/>
    <w:rsid w:val="00797029"/>
    <w:rsid w:val="007A096E"/>
    <w:rsid w:val="007C1628"/>
    <w:rsid w:val="007C42D1"/>
    <w:rsid w:val="007D081D"/>
    <w:rsid w:val="007D10AF"/>
    <w:rsid w:val="007F0451"/>
    <w:rsid w:val="00817D29"/>
    <w:rsid w:val="00825552"/>
    <w:rsid w:val="008753C2"/>
    <w:rsid w:val="008853F6"/>
    <w:rsid w:val="00930A6C"/>
    <w:rsid w:val="00932262"/>
    <w:rsid w:val="00951AD2"/>
    <w:rsid w:val="00952A89"/>
    <w:rsid w:val="00962B7A"/>
    <w:rsid w:val="009974CD"/>
    <w:rsid w:val="009F0F06"/>
    <w:rsid w:val="009F7C01"/>
    <w:rsid w:val="00A54ED8"/>
    <w:rsid w:val="00A63662"/>
    <w:rsid w:val="00A762D9"/>
    <w:rsid w:val="00A81ADC"/>
    <w:rsid w:val="00A85FFA"/>
    <w:rsid w:val="00AC7D69"/>
    <w:rsid w:val="00AE03F3"/>
    <w:rsid w:val="00AE4044"/>
    <w:rsid w:val="00B41966"/>
    <w:rsid w:val="00B61795"/>
    <w:rsid w:val="00B80720"/>
    <w:rsid w:val="00B82349"/>
    <w:rsid w:val="00BA3EAC"/>
    <w:rsid w:val="00BB6992"/>
    <w:rsid w:val="00BD0449"/>
    <w:rsid w:val="00BE2335"/>
    <w:rsid w:val="00BF5C09"/>
    <w:rsid w:val="00C107BB"/>
    <w:rsid w:val="00C200AE"/>
    <w:rsid w:val="00C54C51"/>
    <w:rsid w:val="00C56A2C"/>
    <w:rsid w:val="00C579C1"/>
    <w:rsid w:val="00C71E80"/>
    <w:rsid w:val="00CC400A"/>
    <w:rsid w:val="00CC5C36"/>
    <w:rsid w:val="00D50A3C"/>
    <w:rsid w:val="00D71702"/>
    <w:rsid w:val="00D74DBD"/>
    <w:rsid w:val="00D946D4"/>
    <w:rsid w:val="00DA2E9D"/>
    <w:rsid w:val="00DA4467"/>
    <w:rsid w:val="00DB2113"/>
    <w:rsid w:val="00DB488F"/>
    <w:rsid w:val="00DC73B6"/>
    <w:rsid w:val="00DE27DC"/>
    <w:rsid w:val="00DF2312"/>
    <w:rsid w:val="00E32D6F"/>
    <w:rsid w:val="00E40DB1"/>
    <w:rsid w:val="00E42190"/>
    <w:rsid w:val="00E662B7"/>
    <w:rsid w:val="00E7224E"/>
    <w:rsid w:val="00EC39D3"/>
    <w:rsid w:val="00ED4D58"/>
    <w:rsid w:val="00F03E72"/>
    <w:rsid w:val="00F44896"/>
    <w:rsid w:val="00F4521F"/>
    <w:rsid w:val="00F675C3"/>
    <w:rsid w:val="00F81338"/>
    <w:rsid w:val="00FF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8D2C4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7D2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D2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4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46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A44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467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F4521F"/>
  </w:style>
  <w:style w:type="paragraph" w:styleId="BalloonText">
    <w:name w:val="Balloon Text"/>
    <w:basedOn w:val="Normal"/>
    <w:link w:val="BalloonTextChar"/>
    <w:uiPriority w:val="99"/>
    <w:semiHidden/>
    <w:unhideWhenUsed/>
    <w:rsid w:val="00DE27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7DC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055AD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EF62D1-7E48-AE4D-9B4A-CB8868234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3 Table. Digital quantitative H&amp;E scoring of viral antigen in lungs from subset</vt:lpstr>
    </vt:vector>
  </TitlesOfParts>
  <Company>VIDRL</Company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ser84@outlook.com</dc:creator>
  <cp:keywords/>
  <dc:description/>
  <cp:lastModifiedBy>khouser84@outlook.com</cp:lastModifiedBy>
  <cp:revision>3</cp:revision>
  <dcterms:created xsi:type="dcterms:W3CDTF">2017-07-28T12:44:00Z</dcterms:created>
  <dcterms:modified xsi:type="dcterms:W3CDTF">2017-07-28T12:46:00Z</dcterms:modified>
</cp:coreProperties>
</file>